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F23" w:rsidRPr="00C64479" w:rsidRDefault="00DE0F23" w:rsidP="00300D99">
      <w:pPr>
        <w:spacing w:afterLines="50" w:after="120"/>
        <w:rPr>
          <w:rFonts w:ascii="Times New Roman" w:hAnsi="Times New Roman" w:cs="Times New Roman"/>
          <w:color w:val="auto"/>
          <w:sz w:val="21"/>
          <w:szCs w:val="21"/>
          <w:vertAlign w:val="superscript"/>
        </w:rPr>
      </w:pPr>
      <w:r w:rsidRPr="00C64479">
        <w:rPr>
          <w:rFonts w:ascii="Times New Roman" w:hAnsi="Times New Roman" w:cs="Times New Roman" w:hint="eastAsia"/>
          <w:b/>
          <w:color w:val="auto"/>
          <w:sz w:val="21"/>
          <w:szCs w:val="21"/>
        </w:rPr>
        <w:t xml:space="preserve">Table </w:t>
      </w:r>
      <w:r w:rsidR="00571917" w:rsidRPr="00C64479">
        <w:rPr>
          <w:rFonts w:ascii="Times New Roman" w:hAnsi="Times New Roman" w:cs="Times New Roman" w:hint="eastAsia"/>
          <w:b/>
          <w:color w:val="auto"/>
          <w:sz w:val="21"/>
          <w:szCs w:val="21"/>
        </w:rPr>
        <w:t>S2</w:t>
      </w:r>
      <w:r w:rsidR="00791DF6">
        <w:rPr>
          <w:rFonts w:ascii="Times New Roman" w:hAnsi="Times New Roman" w:cs="Times New Roman" w:hint="eastAsia"/>
          <w:color w:val="auto"/>
          <w:sz w:val="21"/>
          <w:szCs w:val="21"/>
        </w:rPr>
        <w:t>.</w:t>
      </w:r>
      <w:r w:rsidR="0003693C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5C39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>Age-stratified regression coefficients of i</w:t>
      </w:r>
      <w:r w:rsidR="005C39EE" w:rsidRPr="00C64479">
        <w:rPr>
          <w:rFonts w:ascii="Times New Roman" w:hAnsi="Times New Roman" w:cs="Times New Roman"/>
          <w:color w:val="auto"/>
          <w:sz w:val="21"/>
          <w:szCs w:val="21"/>
        </w:rPr>
        <w:t>ntima-media thick</w:t>
      </w:r>
      <w:r w:rsidR="005C39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>ness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5C39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>and lipid profiles with obesity indices in men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>*</w:t>
      </w:r>
    </w:p>
    <w:tbl>
      <w:tblPr>
        <w:tblW w:w="9072" w:type="dxa"/>
        <w:tblInd w:w="11" w:type="dxa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993"/>
        <w:gridCol w:w="1275"/>
        <w:gridCol w:w="1134"/>
        <w:gridCol w:w="1276"/>
        <w:gridCol w:w="992"/>
        <w:gridCol w:w="1276"/>
        <w:gridCol w:w="992"/>
        <w:gridCol w:w="1134"/>
      </w:tblGrid>
      <w:tr w:rsidR="004F3261" w:rsidRPr="00C64479" w:rsidTr="00BE47F0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Obesity indices (SD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I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tima-media thick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ness (mm, 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sym w:font="Symbol" w:char="F0B4"/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-2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Plasma lipids (mmol/L, 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sym w:font="Symbol" w:char="F0B4"/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-2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)</w:t>
            </w:r>
          </w:p>
        </w:tc>
      </w:tr>
      <w:tr w:rsidR="004F3261" w:rsidRPr="00C64479" w:rsidTr="00BE47F0">
        <w:trPr>
          <w:trHeight w:val="34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I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T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LDL</w:t>
            </w:r>
            <w:r w:rsidR="009F6016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0F7B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DL</w:t>
            </w:r>
            <w:r w:rsidR="009F6016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</w:t>
            </w:r>
          </w:p>
        </w:tc>
      </w:tr>
      <w:tr w:rsidR="006C2F3A" w:rsidRPr="00C64479" w:rsidTr="00BE47F0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2F3A" w:rsidRPr="00C64479" w:rsidRDefault="006C2F3A" w:rsidP="009016A0">
            <w:pPr>
              <w:widowControl/>
              <w:spacing w:line="276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&lt;</w:t>
            </w:r>
            <w:r w:rsidR="009016A0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9 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C2F3A" w:rsidRPr="00C64479" w:rsidRDefault="006C2F3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10581A" w:rsidRPr="00C64479" w:rsidTr="00BE47F0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81A" w:rsidRPr="00C64479" w:rsidRDefault="0010581A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81A" w:rsidRPr="00C64479" w:rsidRDefault="0010581A" w:rsidP="0094091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96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8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</w:p>
        </w:tc>
        <w:tc>
          <w:tcPr>
            <w:tcW w:w="1276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0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5.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9.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0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10581A" w:rsidRPr="00C64479" w:rsidRDefault="0010581A" w:rsidP="009016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9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56</w:t>
            </w:r>
          </w:p>
        </w:tc>
        <w:tc>
          <w:tcPr>
            <w:tcW w:w="1134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6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6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bookmarkStart w:id="0" w:name="_GoBack"/>
            <w:bookmarkEnd w:id="0"/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4</w:t>
            </w:r>
          </w:p>
        </w:tc>
        <w:tc>
          <w:tcPr>
            <w:tcW w:w="1276" w:type="dxa"/>
            <w:vAlign w:val="center"/>
          </w:tcPr>
          <w:p w:rsidR="009016A0" w:rsidRPr="00C64479" w:rsidRDefault="00D7623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5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31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4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2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9016A0" w:rsidRPr="00C64479" w:rsidRDefault="009016A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2.2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4.5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9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</w:p>
        </w:tc>
        <w:tc>
          <w:tcPr>
            <w:tcW w:w="1276" w:type="dxa"/>
            <w:vAlign w:val="center"/>
          </w:tcPr>
          <w:p w:rsidR="009016A0" w:rsidRPr="00C64479" w:rsidRDefault="00D7623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4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9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9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9016A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2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5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9.1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1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8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5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1131F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1.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42.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6.8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1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53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1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t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5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7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4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0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9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1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5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-9.25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3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2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0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5.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4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5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3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1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260D07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0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7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0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2B56C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8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4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4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7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9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T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1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15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2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8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8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9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DE549D" w:rsidP="00DE549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7.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3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1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4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1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1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7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2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8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9.4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6.0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9016A0" w:rsidRPr="00C64479" w:rsidRDefault="00DE549D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9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4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9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5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4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9016A0">
            <w:pPr>
              <w:widowControl/>
              <w:spacing w:line="276" w:lineRule="auto"/>
              <w:ind w:leftChars="40" w:left="96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&gt;59 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10581A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81A" w:rsidRPr="00C64479" w:rsidRDefault="0010581A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89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1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3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3</w:t>
            </w:r>
          </w:p>
        </w:tc>
        <w:tc>
          <w:tcPr>
            <w:tcW w:w="1276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9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2</w:t>
            </w:r>
          </w:p>
        </w:tc>
        <w:tc>
          <w:tcPr>
            <w:tcW w:w="1276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2.7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5.0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10581A" w:rsidRPr="00C64479" w:rsidRDefault="0010581A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3.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2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10581A" w:rsidRPr="00C64479" w:rsidRDefault="0010581A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6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6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4</w:t>
            </w:r>
          </w:p>
        </w:tc>
        <w:tc>
          <w:tcPr>
            <w:tcW w:w="1276" w:type="dxa"/>
            <w:vAlign w:val="center"/>
          </w:tcPr>
          <w:p w:rsidR="009016A0" w:rsidRPr="00C64479" w:rsidRDefault="00D7623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3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7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6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6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1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9016A0" w:rsidRPr="00C64479" w:rsidRDefault="009016A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4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31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3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1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D7623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1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0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3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1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2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2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1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8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4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2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2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8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1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3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2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0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t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8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4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42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0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9.96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5.05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1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4.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4.28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9016A0" w:rsidRPr="00C64479" w:rsidRDefault="00DC122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-9.0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3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7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2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7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9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31</w:t>
            </w:r>
          </w:p>
        </w:tc>
        <w:tc>
          <w:tcPr>
            <w:tcW w:w="1276" w:type="dxa"/>
            <w:vAlign w:val="center"/>
          </w:tcPr>
          <w:p w:rsidR="009016A0" w:rsidRPr="00C64479" w:rsidRDefault="002B56C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6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3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8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260D07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3</w:t>
            </w:r>
            <w:r w:rsidR="00DF49B7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8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3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8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36</w:t>
            </w:r>
          </w:p>
        </w:tc>
        <w:tc>
          <w:tcPr>
            <w:tcW w:w="1276" w:type="dxa"/>
            <w:vAlign w:val="center"/>
          </w:tcPr>
          <w:p w:rsidR="009016A0" w:rsidRPr="00C64479" w:rsidRDefault="00DE549D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6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6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5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4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9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T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4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7</w:t>
            </w:r>
          </w:p>
        </w:tc>
        <w:tc>
          <w:tcPr>
            <w:tcW w:w="1134" w:type="dxa"/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1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3</w:t>
            </w:r>
          </w:p>
        </w:tc>
        <w:tc>
          <w:tcPr>
            <w:tcW w:w="1276" w:type="dxa"/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8</w:t>
            </w:r>
          </w:p>
        </w:tc>
        <w:tc>
          <w:tcPr>
            <w:tcW w:w="992" w:type="dxa"/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0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31</w:t>
            </w:r>
          </w:p>
        </w:tc>
        <w:tc>
          <w:tcPr>
            <w:tcW w:w="1276" w:type="dxa"/>
            <w:vAlign w:val="center"/>
          </w:tcPr>
          <w:p w:rsidR="009016A0" w:rsidRPr="00C64479" w:rsidRDefault="00DE549D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8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2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8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1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3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0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9016A0" w:rsidRPr="00C64479" w:rsidTr="00BE47F0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016A0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16A0" w:rsidRPr="00C64479" w:rsidRDefault="00940917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4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016A0" w:rsidRPr="00C64479" w:rsidRDefault="008F74C6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2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016A0" w:rsidRPr="00C64479" w:rsidRDefault="004D2B60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016A0" w:rsidRPr="00C64479" w:rsidRDefault="001131F2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5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016A0" w:rsidRPr="00C64479" w:rsidRDefault="00DE549D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7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4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016A0" w:rsidRPr="00C64479" w:rsidRDefault="00A67C95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0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016A0" w:rsidRPr="00C64479" w:rsidRDefault="007C5AF3" w:rsidP="0007257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9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9</w:t>
            </w:r>
            <w:r w:rsidR="00320334" w:rsidRPr="00320334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</w:tbl>
    <w:p w:rsidR="00DE0F23" w:rsidRPr="00C64479" w:rsidRDefault="00DE0F23" w:rsidP="00DE0F23">
      <w:pPr>
        <w:rPr>
          <w:rFonts w:ascii="Times New Roman" w:hAnsi="Times New Roman" w:cs="Times New Roman"/>
          <w:color w:val="auto"/>
          <w:sz w:val="21"/>
          <w:szCs w:val="21"/>
          <w:vertAlign w:val="superscript"/>
        </w:rPr>
      </w:pPr>
    </w:p>
    <w:p w:rsidR="007F61F9" w:rsidRDefault="00260D07" w:rsidP="00E074B2">
      <w:pPr>
        <w:spacing w:line="36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FC643E">
        <w:rPr>
          <w:rFonts w:ascii="Times New Roman" w:hAnsi="Times New Roman" w:cs="Times New Roman" w:hint="eastAsia"/>
          <w:color w:val="auto"/>
          <w:sz w:val="21"/>
          <w:szCs w:val="21"/>
        </w:rPr>
        <w:t>BMI, WC, HC, WHR, WHtR, BF,</w:t>
      </w:r>
      <w:r w:rsidRPr="00FC643E">
        <w:rPr>
          <w:rFonts w:ascii="Times New Roman" w:hAnsi="Times New Roman" w:cs="Times New Roman"/>
          <w:color w:val="auto"/>
          <w:sz w:val="21"/>
          <w:szCs w:val="21"/>
        </w:rPr>
        <w:t xml:space="preserve"> %</w:t>
      </w:r>
      <w:r w:rsidRPr="00FC643E">
        <w:rPr>
          <w:rFonts w:ascii="Times New Roman" w:hAnsi="Times New Roman" w:cs="Times New Roman" w:hint="eastAsia"/>
          <w:color w:val="auto"/>
          <w:sz w:val="21"/>
          <w:szCs w:val="21"/>
        </w:rPr>
        <w:t xml:space="preserve">BF, </w:t>
      </w:r>
      <w:r w:rsidRPr="00FC643E">
        <w:rPr>
          <w:rFonts w:ascii="Times New Roman" w:hAnsi="Times New Roman" w:cs="Times New Roman"/>
          <w:color w:val="auto"/>
          <w:sz w:val="21"/>
          <w:szCs w:val="21"/>
        </w:rPr>
        <w:t>TF</w:t>
      </w:r>
      <w:r w:rsidRPr="00FC643E">
        <w:rPr>
          <w:rFonts w:ascii="Times New Roman" w:hAnsi="Times New Roman" w:cs="Times New Roman" w:hint="eastAsia"/>
          <w:color w:val="auto"/>
          <w:sz w:val="21"/>
          <w:szCs w:val="21"/>
        </w:rPr>
        <w:t>,</w:t>
      </w:r>
      <w:r w:rsidRPr="00FC643E">
        <w:rPr>
          <w:rFonts w:ascii="Times New Roman" w:hAnsi="Times New Roman" w:cs="Times New Roman"/>
          <w:color w:val="auto"/>
          <w:sz w:val="21"/>
          <w:szCs w:val="21"/>
        </w:rPr>
        <w:t xml:space="preserve"> %TF</w:t>
      </w:r>
      <w:r w:rsidRPr="00FC643E">
        <w:rPr>
          <w:rFonts w:ascii="Times New Roman" w:hAnsi="Times New Roman" w:cs="Times New Roman" w:hint="eastAsia"/>
          <w:color w:val="auto"/>
          <w:sz w:val="21"/>
          <w:szCs w:val="21"/>
        </w:rPr>
        <w:t xml:space="preserve">, </w:t>
      </w:r>
      <w:r w:rsidRPr="00FC643E">
        <w:rPr>
          <w:rFonts w:ascii="Times New Roman" w:hAnsi="Times New Roman" w:cs="Times New Roman"/>
          <w:color w:val="auto"/>
          <w:sz w:val="21"/>
          <w:szCs w:val="21"/>
        </w:rPr>
        <w:t>CCA</w:t>
      </w:r>
      <w:r w:rsidRPr="00FC643E">
        <w:rPr>
          <w:rFonts w:ascii="Times New Roman" w:hAnsi="Times New Roman" w:cs="Times New Roman" w:hint="eastAsia"/>
          <w:color w:val="auto"/>
          <w:sz w:val="21"/>
          <w:szCs w:val="21"/>
        </w:rPr>
        <w:t>,</w:t>
      </w:r>
      <w:r w:rsidRPr="00FC643E">
        <w:rPr>
          <w:rFonts w:ascii="Times New Roman" w:hAnsi="Times New Roman" w:cs="Times New Roman"/>
          <w:color w:val="auto"/>
          <w:sz w:val="21"/>
          <w:szCs w:val="21"/>
        </w:rPr>
        <w:t xml:space="preserve"> ICA</w:t>
      </w:r>
      <w:r>
        <w:rPr>
          <w:rFonts w:ascii="Times New Roman" w:hAnsi="Times New Roman" w:cs="Times New Roman" w:hint="eastAsia"/>
          <w:color w:val="auto"/>
          <w:sz w:val="21"/>
          <w:szCs w:val="21"/>
        </w:rPr>
        <w:t>, BIF</w:t>
      </w:r>
      <w:r w:rsidR="003C475E">
        <w:rPr>
          <w:rFonts w:ascii="Times New Roman" w:hAnsi="Times New Roman" w:cs="Times New Roman" w:hint="eastAsia"/>
          <w:color w:val="auto"/>
          <w:sz w:val="21"/>
          <w:szCs w:val="21"/>
        </w:rPr>
        <w:t>, TC, TG</w:t>
      </w:r>
      <w:r w:rsidR="007F61F9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: see Table 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>S</w:t>
      </w:r>
      <w:r w:rsidR="007F61F9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1. </w:t>
      </w:r>
    </w:p>
    <w:p w:rsidR="00320334" w:rsidRPr="00C64479" w:rsidRDefault="00320334" w:rsidP="00E074B2">
      <w:pPr>
        <w:spacing w:line="36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AE0AE6">
        <w:rPr>
          <w:rFonts w:ascii="Times New Roman" w:hAnsi="Times New Roman" w:cs="Times New Roman" w:hint="eastAsia"/>
          <w:i/>
          <w:color w:val="auto"/>
          <w:sz w:val="21"/>
          <w:szCs w:val="21"/>
          <w:vertAlign w:val="superscript"/>
        </w:rPr>
        <w:t>a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>: p&lt;0.05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; </w:t>
      </w:r>
      <w:r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b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: p&lt;0.01; </w:t>
      </w:r>
      <w:r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c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: p&lt;0.001;</w:t>
      </w:r>
      <w:r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d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: p&lt;0.0001; </w:t>
      </w:r>
    </w:p>
    <w:p w:rsidR="00320334" w:rsidRPr="00C64479" w:rsidRDefault="00320334" w:rsidP="00E074B2">
      <w:pPr>
        <w:spacing w:line="360" w:lineRule="auto"/>
        <w:rPr>
          <w:color w:val="auto"/>
          <w:sz w:val="21"/>
          <w:szCs w:val="21"/>
        </w:rPr>
      </w:pPr>
      <w:r w:rsidRPr="00C64479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 xml:space="preserve">* 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Independent variables: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age, education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level, 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smoking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and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 alcohol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intake 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>status, energy intake and physical activity, and Z-score of the obesity index (method entered)</w:t>
      </w:r>
    </w:p>
    <w:p w:rsidR="002B56C3" w:rsidRPr="00320334" w:rsidRDefault="002B56C3" w:rsidP="00320334">
      <w:pPr>
        <w:rPr>
          <w:color w:val="auto"/>
          <w:sz w:val="21"/>
          <w:szCs w:val="21"/>
        </w:rPr>
      </w:pPr>
    </w:p>
    <w:sectPr w:rsidR="002B56C3" w:rsidRPr="00320334" w:rsidSect="00BE47F0">
      <w:pgSz w:w="11906" w:h="16838" w:code="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57A" w:rsidRDefault="0040157A" w:rsidP="00DE0F23">
      <w:r>
        <w:separator/>
      </w:r>
    </w:p>
  </w:endnote>
  <w:endnote w:type="continuationSeparator" w:id="0">
    <w:p w:rsidR="0040157A" w:rsidRDefault="0040157A" w:rsidP="00DE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57A" w:rsidRDefault="0040157A" w:rsidP="00DE0F23">
      <w:r>
        <w:separator/>
      </w:r>
    </w:p>
  </w:footnote>
  <w:footnote w:type="continuationSeparator" w:id="0">
    <w:p w:rsidR="0040157A" w:rsidRDefault="0040157A" w:rsidP="00DE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23"/>
    <w:rsid w:val="00006700"/>
    <w:rsid w:val="0003693C"/>
    <w:rsid w:val="000455C4"/>
    <w:rsid w:val="00072C47"/>
    <w:rsid w:val="0010581A"/>
    <w:rsid w:val="001131F2"/>
    <w:rsid w:val="00117306"/>
    <w:rsid w:val="00170B2F"/>
    <w:rsid w:val="001D50B5"/>
    <w:rsid w:val="001D6B01"/>
    <w:rsid w:val="00260D07"/>
    <w:rsid w:val="00274A7A"/>
    <w:rsid w:val="002B56C3"/>
    <w:rsid w:val="00300D99"/>
    <w:rsid w:val="00310934"/>
    <w:rsid w:val="00320334"/>
    <w:rsid w:val="00397E9A"/>
    <w:rsid w:val="003B4C3C"/>
    <w:rsid w:val="003C2E8F"/>
    <w:rsid w:val="003C475E"/>
    <w:rsid w:val="003D6E59"/>
    <w:rsid w:val="0040157A"/>
    <w:rsid w:val="004817C9"/>
    <w:rsid w:val="0049753E"/>
    <w:rsid w:val="004D2B60"/>
    <w:rsid w:val="004F3261"/>
    <w:rsid w:val="005277F0"/>
    <w:rsid w:val="00571917"/>
    <w:rsid w:val="005C39EE"/>
    <w:rsid w:val="006C2F3A"/>
    <w:rsid w:val="006D3F15"/>
    <w:rsid w:val="00791DF6"/>
    <w:rsid w:val="00792855"/>
    <w:rsid w:val="007C5AF3"/>
    <w:rsid w:val="007F61F9"/>
    <w:rsid w:val="00810A32"/>
    <w:rsid w:val="00826888"/>
    <w:rsid w:val="008605AC"/>
    <w:rsid w:val="008F74C6"/>
    <w:rsid w:val="009016A0"/>
    <w:rsid w:val="00940917"/>
    <w:rsid w:val="009934CC"/>
    <w:rsid w:val="009B584E"/>
    <w:rsid w:val="009B6B8E"/>
    <w:rsid w:val="009C1ECE"/>
    <w:rsid w:val="009F6016"/>
    <w:rsid w:val="00A23FDD"/>
    <w:rsid w:val="00A4170A"/>
    <w:rsid w:val="00A67C95"/>
    <w:rsid w:val="00AE0AE6"/>
    <w:rsid w:val="00B92EE8"/>
    <w:rsid w:val="00BB55F0"/>
    <w:rsid w:val="00BC70EC"/>
    <w:rsid w:val="00BD028C"/>
    <w:rsid w:val="00BE47F0"/>
    <w:rsid w:val="00BF763B"/>
    <w:rsid w:val="00C53982"/>
    <w:rsid w:val="00C64479"/>
    <w:rsid w:val="00CD71A3"/>
    <w:rsid w:val="00D20C3A"/>
    <w:rsid w:val="00D63279"/>
    <w:rsid w:val="00D76232"/>
    <w:rsid w:val="00DC1226"/>
    <w:rsid w:val="00DC58E8"/>
    <w:rsid w:val="00DD4205"/>
    <w:rsid w:val="00DE0F23"/>
    <w:rsid w:val="00DE549D"/>
    <w:rsid w:val="00DF49B7"/>
    <w:rsid w:val="00E074B2"/>
    <w:rsid w:val="00E150C2"/>
    <w:rsid w:val="00E34A57"/>
    <w:rsid w:val="00E96DE4"/>
    <w:rsid w:val="00EB4ADB"/>
    <w:rsid w:val="00EB5318"/>
    <w:rsid w:val="00F63BEE"/>
    <w:rsid w:val="00F85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23"/>
    <w:pPr>
      <w:widowControl w:val="0"/>
      <w:jc w:val="both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F2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E0F23"/>
  </w:style>
  <w:style w:type="character" w:styleId="a6">
    <w:name w:val="annotation reference"/>
    <w:basedOn w:val="a0"/>
    <w:uiPriority w:val="99"/>
    <w:semiHidden/>
    <w:unhideWhenUsed/>
    <w:rsid w:val="0000670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0670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06700"/>
    <w:rPr>
      <w:rFonts w:ascii="Arial" w:eastAsia="宋体" w:hAnsi="Arial" w:cs="Arial"/>
      <w:color w:val="000000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670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06700"/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00670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06700"/>
    <w:rPr>
      <w:rFonts w:ascii="Arial" w:eastAsia="宋体" w:hAnsi="Arial" w:cs="Arial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23"/>
    <w:pPr>
      <w:widowControl w:val="0"/>
      <w:jc w:val="both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F2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E0F23"/>
  </w:style>
  <w:style w:type="character" w:styleId="a6">
    <w:name w:val="annotation reference"/>
    <w:basedOn w:val="a0"/>
    <w:uiPriority w:val="99"/>
    <w:semiHidden/>
    <w:unhideWhenUsed/>
    <w:rsid w:val="0000670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0670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06700"/>
    <w:rPr>
      <w:rFonts w:ascii="Arial" w:eastAsia="宋体" w:hAnsi="Arial" w:cs="Arial"/>
      <w:color w:val="000000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670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06700"/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00670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06700"/>
    <w:rPr>
      <w:rFonts w:ascii="Arial" w:eastAsia="宋体" w:hAnsi="Arial" w:cs="Arial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16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CHEN Yu-ming</cp:lastModifiedBy>
  <cp:revision>3</cp:revision>
  <dcterms:created xsi:type="dcterms:W3CDTF">2014-07-15T01:16:00Z</dcterms:created>
  <dcterms:modified xsi:type="dcterms:W3CDTF">2014-07-15T01:29:00Z</dcterms:modified>
</cp:coreProperties>
</file>